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0BF954" w14:textId="35777D04" w:rsidR="004C2E42" w:rsidRPr="00112598" w:rsidRDefault="00A9233B" w:rsidP="00112598">
      <w:pPr>
        <w:spacing w:line="360" w:lineRule="auto"/>
        <w:rPr>
          <w:rFonts w:ascii="Times New Roman" w:hAnsi="Times New Roman" w:cs="Times New Roman"/>
          <w:b/>
          <w:bCs/>
        </w:rPr>
      </w:pPr>
      <w:r>
        <w:rPr>
          <w:rFonts w:ascii="Times New Roman" w:hAnsi="Times New Roman" w:cs="Times New Roman"/>
          <w:b/>
          <w:bCs/>
          <w:noProof/>
        </w:rPr>
        <w:drawing>
          <wp:inline distT="0" distB="0" distL="0" distR="0" wp14:anchorId="4403C477" wp14:editId="69F4BEF2">
            <wp:extent cx="6408420" cy="4721860"/>
            <wp:effectExtent l="0" t="0" r="0" b="2540"/>
            <wp:docPr id="1457262302" name="Imagen 1" descr="Interfaz de usuario gráfica,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262302" name="Imagen 1" descr="Interfaz de usuario gráfica, Aplicación&#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08420" cy="4721860"/>
                    </a:xfrm>
                    <a:prstGeom prst="rect">
                      <a:avLst/>
                    </a:prstGeom>
                  </pic:spPr>
                </pic:pic>
              </a:graphicData>
            </a:graphic>
          </wp:inline>
        </w:drawing>
      </w:r>
    </w:p>
    <w:p w14:paraId="07FF7413" w14:textId="7C6F8BE5" w:rsidR="005121FE" w:rsidRPr="005121FE" w:rsidRDefault="005121FE" w:rsidP="005121FE">
      <w:pPr>
        <w:spacing w:before="120" w:after="0" w:line="360" w:lineRule="auto"/>
        <w:jc w:val="both"/>
        <w:rPr>
          <w:rFonts w:ascii="Times New Roman" w:hAnsi="Times New Roman" w:cs="Times New Roman"/>
          <w:szCs w:val="28"/>
        </w:rPr>
      </w:pPr>
      <w:r>
        <w:rPr>
          <w:rFonts w:ascii="Times New Roman" w:hAnsi="Times New Roman" w:cs="Times New Roman"/>
          <w:b/>
          <w:bCs/>
          <w:szCs w:val="28"/>
        </w:rPr>
        <w:t>Supplementary Figure S1</w:t>
      </w:r>
      <w:r w:rsidRPr="005121FE">
        <w:rPr>
          <w:rFonts w:ascii="Times New Roman" w:hAnsi="Times New Roman" w:cs="Times New Roman"/>
          <w:b/>
          <w:bCs/>
          <w:szCs w:val="28"/>
        </w:rPr>
        <w:t>. Examples of personalized calculations of PCa growth in the global calibration scenario.</w:t>
      </w:r>
      <w:r w:rsidRPr="005121FE">
        <w:rPr>
          <w:rFonts w:ascii="Times New Roman" w:hAnsi="Times New Roman" w:cs="Times New Roman"/>
          <w:szCs w:val="28"/>
        </w:rPr>
        <w:t xml:space="preserve"> Panels A-</w:t>
      </w:r>
      <w:r>
        <w:rPr>
          <w:rFonts w:ascii="Times New Roman" w:hAnsi="Times New Roman" w:cs="Times New Roman"/>
          <w:szCs w:val="28"/>
        </w:rPr>
        <w:t>C</w:t>
      </w:r>
      <w:r w:rsidRPr="005121FE">
        <w:rPr>
          <w:rFonts w:ascii="Times New Roman" w:hAnsi="Times New Roman" w:cs="Times New Roman"/>
          <w:szCs w:val="28"/>
        </w:rPr>
        <w:t xml:space="preserve"> illustrate PCa growth at the dates of the 2</w:t>
      </w:r>
      <w:r w:rsidRPr="005121FE">
        <w:rPr>
          <w:rFonts w:ascii="Times New Roman" w:hAnsi="Times New Roman" w:cs="Times New Roman"/>
          <w:szCs w:val="28"/>
          <w:vertAlign w:val="superscript"/>
        </w:rPr>
        <w:t>nd</w:t>
      </w:r>
      <w:r w:rsidRPr="005121FE">
        <w:rPr>
          <w:rFonts w:ascii="Times New Roman" w:hAnsi="Times New Roman" w:cs="Times New Roman"/>
          <w:szCs w:val="28"/>
        </w:rPr>
        <w:t xml:space="preserve"> mpMRI scan during model calibration (</w:t>
      </w:r>
      <m:oMath>
        <m:sSub>
          <m:sSubPr>
            <m:ctrlPr>
              <w:rPr>
                <w:rFonts w:ascii="Cambria Math" w:hAnsi="Cambria Math" w:cs="Times New Roman"/>
                <w:i/>
                <w:szCs w:val="28"/>
              </w:rPr>
            </m:ctrlPr>
          </m:sSubPr>
          <m:e>
            <m:r>
              <w:rPr>
                <w:rFonts w:ascii="Cambria Math" w:hAnsi="Cambria Math" w:cs="Times New Roman"/>
                <w:szCs w:val="28"/>
              </w:rPr>
              <m:t>t</m:t>
            </m:r>
          </m:e>
          <m:sub>
            <m:r>
              <w:rPr>
                <w:rFonts w:ascii="Cambria Math" w:hAnsi="Cambria Math" w:cs="Times New Roman"/>
                <w:szCs w:val="28"/>
              </w:rPr>
              <m:t>MRI,2</m:t>
            </m:r>
          </m:sub>
        </m:sSub>
      </m:oMath>
      <w:r w:rsidRPr="005121FE">
        <w:rPr>
          <w:rFonts w:ascii="Times New Roman" w:eastAsiaTheme="minorEastAsia" w:hAnsi="Times New Roman" w:cs="Times New Roman"/>
          <w:szCs w:val="28"/>
        </w:rPr>
        <w:t xml:space="preserve">; </w:t>
      </w:r>
      <w:r w:rsidRPr="005121FE">
        <w:rPr>
          <w:rFonts w:ascii="Times New Roman" w:hAnsi="Times New Roman" w:cs="Times New Roman"/>
          <w:szCs w:val="28"/>
        </w:rPr>
        <w:t>upper row in each panel) and the 3</w:t>
      </w:r>
      <w:r w:rsidRPr="005121FE">
        <w:rPr>
          <w:rFonts w:ascii="Times New Roman" w:hAnsi="Times New Roman" w:cs="Times New Roman"/>
          <w:szCs w:val="28"/>
          <w:vertAlign w:val="superscript"/>
        </w:rPr>
        <w:t>rd</w:t>
      </w:r>
      <w:r w:rsidRPr="005121FE">
        <w:rPr>
          <w:rFonts w:ascii="Times New Roman" w:hAnsi="Times New Roman" w:cs="Times New Roman"/>
          <w:szCs w:val="28"/>
        </w:rPr>
        <w:t xml:space="preserve"> mpMRI scan (</w:t>
      </w:r>
      <m:oMath>
        <m:sSub>
          <m:sSubPr>
            <m:ctrlPr>
              <w:rPr>
                <w:rFonts w:ascii="Cambria Math" w:hAnsi="Cambria Math" w:cs="Times New Roman"/>
                <w:i/>
                <w:szCs w:val="28"/>
              </w:rPr>
            </m:ctrlPr>
          </m:sSubPr>
          <m:e>
            <m:r>
              <w:rPr>
                <w:rFonts w:ascii="Cambria Math" w:hAnsi="Cambria Math" w:cs="Times New Roman"/>
                <w:szCs w:val="28"/>
              </w:rPr>
              <m:t>t</m:t>
            </m:r>
          </m:e>
          <m:sub>
            <m:r>
              <w:rPr>
                <w:rFonts w:ascii="Cambria Math" w:hAnsi="Cambria Math" w:cs="Times New Roman"/>
                <w:szCs w:val="28"/>
              </w:rPr>
              <m:t>MRI,3</m:t>
            </m:r>
          </m:sub>
        </m:sSub>
      </m:oMath>
      <w:r w:rsidRPr="005121FE">
        <w:rPr>
          <w:rFonts w:ascii="Times New Roman" w:eastAsiaTheme="minorEastAsia" w:hAnsi="Times New Roman" w:cs="Times New Roman"/>
          <w:szCs w:val="28"/>
        </w:rPr>
        <w:t xml:space="preserve">; </w:t>
      </w:r>
      <w:r w:rsidRPr="005121FE">
        <w:rPr>
          <w:rFonts w:ascii="Times New Roman" w:hAnsi="Times New Roman" w:cs="Times New Roman"/>
          <w:szCs w:val="28"/>
        </w:rPr>
        <w:t xml:space="preserve">bottom row in each panel) </w:t>
      </w:r>
      <w:r>
        <w:rPr>
          <w:rFonts w:ascii="Times New Roman" w:hAnsi="Times New Roman" w:cs="Times New Roman"/>
          <w:szCs w:val="28"/>
        </w:rPr>
        <w:t xml:space="preserve">for the remaining three patients not shown in Figure </w:t>
      </w:r>
      <w:r w:rsidR="00980D35">
        <w:rPr>
          <w:rFonts w:ascii="Times New Roman" w:hAnsi="Times New Roman" w:cs="Times New Roman"/>
          <w:szCs w:val="28"/>
        </w:rPr>
        <w:t>4</w:t>
      </w:r>
      <w:r>
        <w:rPr>
          <w:rFonts w:ascii="Times New Roman" w:hAnsi="Times New Roman" w:cs="Times New Roman"/>
          <w:szCs w:val="28"/>
        </w:rPr>
        <w:t xml:space="preserve"> of the main text</w:t>
      </w:r>
      <w:r w:rsidRPr="005121FE">
        <w:rPr>
          <w:rFonts w:ascii="Times New Roman" w:hAnsi="Times New Roman" w:cs="Times New Roman"/>
          <w:szCs w:val="28"/>
        </w:rPr>
        <w:t>. These results are illustrated using a 3D representation of the mpMRI-extracted prostate geometry of each patient including the imaging-measured and model-calculated tumor regions (red and blue volumes), along with an axial section of the prostate showing the normalized tumor cell density map obtained from the mpMRI data and using the personalized model</w:t>
      </w:r>
      <w:r w:rsidR="00AF05A9">
        <w:rPr>
          <w:rFonts w:ascii="Times New Roman" w:hAnsi="Times New Roman" w:cs="Times New Roman"/>
          <w:szCs w:val="28"/>
        </w:rPr>
        <w:t xml:space="preserve"> (i.e., Eq. (3) in the main text)</w:t>
      </w:r>
      <w:r w:rsidRPr="005121FE">
        <w:rPr>
          <w:rFonts w:ascii="Times New Roman" w:hAnsi="Times New Roman" w:cs="Times New Roman"/>
          <w:szCs w:val="28"/>
        </w:rPr>
        <w:t>.</w:t>
      </w:r>
    </w:p>
    <w:p w14:paraId="14A0DEA3" w14:textId="77777777" w:rsidR="004C2E42" w:rsidRPr="00112598" w:rsidRDefault="004C2E42" w:rsidP="00112598">
      <w:pPr>
        <w:spacing w:line="360" w:lineRule="auto"/>
        <w:jc w:val="both"/>
        <w:rPr>
          <w:rFonts w:ascii="Times New Roman" w:hAnsi="Times New Roman" w:cs="Times New Roman"/>
          <w:b/>
          <w:bCs/>
        </w:rPr>
      </w:pPr>
    </w:p>
    <w:p w14:paraId="5C89A97F" w14:textId="77777777" w:rsidR="004C2E42" w:rsidRPr="00112598" w:rsidRDefault="004C2E42" w:rsidP="00112598">
      <w:pPr>
        <w:spacing w:line="360" w:lineRule="auto"/>
        <w:jc w:val="both"/>
        <w:rPr>
          <w:rFonts w:ascii="Times New Roman" w:hAnsi="Times New Roman" w:cs="Times New Roman"/>
          <w:b/>
          <w:bCs/>
        </w:rPr>
      </w:pPr>
    </w:p>
    <w:p w14:paraId="1F825109" w14:textId="246BC7A8" w:rsidR="003133CA" w:rsidRPr="000E62EE" w:rsidRDefault="003133CA" w:rsidP="000E62EE">
      <w:pPr>
        <w:rPr>
          <w:rFonts w:ascii="Times New Roman" w:hAnsi="Times New Roman" w:cs="Times New Roman"/>
          <w:b/>
          <w:bCs/>
        </w:rPr>
      </w:pPr>
    </w:p>
    <w:sectPr w:rsidR="003133CA" w:rsidRPr="000E62EE" w:rsidSect="00252ACA">
      <w:footerReference w:type="default" r:id="rId9"/>
      <w:pgSz w:w="11906" w:h="16838"/>
      <w:pgMar w:top="1134" w:right="907" w:bottom="1134"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C7D60" w14:textId="77777777" w:rsidR="00252ACA" w:rsidRDefault="00252ACA" w:rsidP="00C3289B">
      <w:pPr>
        <w:spacing w:after="0" w:line="240" w:lineRule="auto"/>
      </w:pPr>
      <w:r>
        <w:separator/>
      </w:r>
    </w:p>
  </w:endnote>
  <w:endnote w:type="continuationSeparator" w:id="0">
    <w:p w14:paraId="5052CCB2" w14:textId="77777777" w:rsidR="00252ACA" w:rsidRDefault="00252ACA" w:rsidP="00C32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D3C31" w14:textId="5D2306DE" w:rsidR="00C01F63" w:rsidRPr="00C01F63" w:rsidRDefault="00C01F63" w:rsidP="00C01F63">
    <w:pPr>
      <w:pStyle w:val="Piedepgina"/>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3FE77" w14:textId="77777777" w:rsidR="00252ACA" w:rsidRDefault="00252ACA" w:rsidP="00C3289B">
      <w:pPr>
        <w:spacing w:after="0" w:line="240" w:lineRule="auto"/>
      </w:pPr>
      <w:r>
        <w:separator/>
      </w:r>
    </w:p>
  </w:footnote>
  <w:footnote w:type="continuationSeparator" w:id="0">
    <w:p w14:paraId="25E0D2DD" w14:textId="77777777" w:rsidR="00252ACA" w:rsidRDefault="00252ACA" w:rsidP="00C328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B1714"/>
    <w:multiLevelType w:val="hybridMultilevel"/>
    <w:tmpl w:val="1EF61F66"/>
    <w:lvl w:ilvl="0" w:tplc="189A500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0161D55"/>
    <w:multiLevelType w:val="hybridMultilevel"/>
    <w:tmpl w:val="036824C8"/>
    <w:lvl w:ilvl="0" w:tplc="0409000F">
      <w:start w:val="1"/>
      <w:numFmt w:val="decimal"/>
      <w:lvlText w:val="%1."/>
      <w:lvlJc w:val="left"/>
      <w:pPr>
        <w:ind w:left="-3333" w:hanging="360"/>
      </w:pPr>
    </w:lvl>
    <w:lvl w:ilvl="1" w:tplc="04090019" w:tentative="1">
      <w:start w:val="1"/>
      <w:numFmt w:val="lowerLetter"/>
      <w:lvlText w:val="%2."/>
      <w:lvlJc w:val="left"/>
      <w:pPr>
        <w:ind w:left="-2613" w:hanging="360"/>
      </w:pPr>
    </w:lvl>
    <w:lvl w:ilvl="2" w:tplc="0409001B" w:tentative="1">
      <w:start w:val="1"/>
      <w:numFmt w:val="lowerRoman"/>
      <w:lvlText w:val="%3."/>
      <w:lvlJc w:val="right"/>
      <w:pPr>
        <w:ind w:left="-1893" w:hanging="180"/>
      </w:pPr>
    </w:lvl>
    <w:lvl w:ilvl="3" w:tplc="0409000F" w:tentative="1">
      <w:start w:val="1"/>
      <w:numFmt w:val="decimal"/>
      <w:lvlText w:val="%4."/>
      <w:lvlJc w:val="left"/>
      <w:pPr>
        <w:ind w:left="-1173" w:hanging="360"/>
      </w:pPr>
    </w:lvl>
    <w:lvl w:ilvl="4" w:tplc="04090019" w:tentative="1">
      <w:start w:val="1"/>
      <w:numFmt w:val="lowerLetter"/>
      <w:lvlText w:val="%5."/>
      <w:lvlJc w:val="left"/>
      <w:pPr>
        <w:ind w:left="-453" w:hanging="360"/>
      </w:pPr>
    </w:lvl>
    <w:lvl w:ilvl="5" w:tplc="0409001B" w:tentative="1">
      <w:start w:val="1"/>
      <w:numFmt w:val="lowerRoman"/>
      <w:lvlText w:val="%6."/>
      <w:lvlJc w:val="right"/>
      <w:pPr>
        <w:ind w:left="267" w:hanging="180"/>
      </w:pPr>
    </w:lvl>
    <w:lvl w:ilvl="6" w:tplc="0409000F" w:tentative="1">
      <w:start w:val="1"/>
      <w:numFmt w:val="decimal"/>
      <w:lvlText w:val="%7."/>
      <w:lvlJc w:val="left"/>
      <w:pPr>
        <w:ind w:left="987" w:hanging="360"/>
      </w:pPr>
    </w:lvl>
    <w:lvl w:ilvl="7" w:tplc="04090019" w:tentative="1">
      <w:start w:val="1"/>
      <w:numFmt w:val="lowerLetter"/>
      <w:lvlText w:val="%8."/>
      <w:lvlJc w:val="left"/>
      <w:pPr>
        <w:ind w:left="1707" w:hanging="360"/>
      </w:pPr>
    </w:lvl>
    <w:lvl w:ilvl="8" w:tplc="0409001B" w:tentative="1">
      <w:start w:val="1"/>
      <w:numFmt w:val="lowerRoman"/>
      <w:lvlText w:val="%9."/>
      <w:lvlJc w:val="right"/>
      <w:pPr>
        <w:ind w:left="2427" w:hanging="180"/>
      </w:pPr>
    </w:lvl>
  </w:abstractNum>
  <w:abstractNum w:abstractNumId="2" w15:restartNumberingAfterBreak="0">
    <w:nsid w:val="3B9E5E7C"/>
    <w:multiLevelType w:val="hybridMultilevel"/>
    <w:tmpl w:val="2AE84A76"/>
    <w:lvl w:ilvl="0" w:tplc="7BC2441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C06058"/>
    <w:multiLevelType w:val="hybridMultilevel"/>
    <w:tmpl w:val="29784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2C6B00"/>
    <w:multiLevelType w:val="hybridMultilevel"/>
    <w:tmpl w:val="ECEC9B18"/>
    <w:lvl w:ilvl="0" w:tplc="3FEEF7F2">
      <w:start w:val="1"/>
      <w:numFmt w:val="decimal"/>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5" w15:restartNumberingAfterBreak="0">
    <w:nsid w:val="62FF1912"/>
    <w:multiLevelType w:val="hybridMultilevel"/>
    <w:tmpl w:val="72768E7E"/>
    <w:lvl w:ilvl="0" w:tplc="1D0CB38C">
      <w:start w:val="1"/>
      <w:numFmt w:val="decimal"/>
      <w:suff w:val="space"/>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6" w15:restartNumberingAfterBreak="0">
    <w:nsid w:val="646C5ECA"/>
    <w:multiLevelType w:val="hybridMultilevel"/>
    <w:tmpl w:val="50A407E8"/>
    <w:lvl w:ilvl="0" w:tplc="BEB6E4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330E18"/>
    <w:multiLevelType w:val="hybridMultilevel"/>
    <w:tmpl w:val="C5283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39547">
    <w:abstractNumId w:val="2"/>
  </w:num>
  <w:num w:numId="2" w16cid:durableId="1357609692">
    <w:abstractNumId w:val="0"/>
  </w:num>
  <w:num w:numId="3" w16cid:durableId="1758015313">
    <w:abstractNumId w:val="6"/>
  </w:num>
  <w:num w:numId="4" w16cid:durableId="600795597">
    <w:abstractNumId w:val="1"/>
  </w:num>
  <w:num w:numId="5" w16cid:durableId="588345400">
    <w:abstractNumId w:val="4"/>
  </w:num>
  <w:num w:numId="6" w16cid:durableId="2075737227">
    <w:abstractNumId w:val="5"/>
  </w:num>
  <w:num w:numId="7" w16cid:durableId="1651863597">
    <w:abstractNumId w:val="3"/>
  </w:num>
  <w:num w:numId="8" w16cid:durableId="80990358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2F"/>
    <w:rsid w:val="0000266A"/>
    <w:rsid w:val="00006102"/>
    <w:rsid w:val="0000620F"/>
    <w:rsid w:val="00006A30"/>
    <w:rsid w:val="0001255F"/>
    <w:rsid w:val="000178C6"/>
    <w:rsid w:val="00022302"/>
    <w:rsid w:val="00022511"/>
    <w:rsid w:val="00024564"/>
    <w:rsid w:val="00026D09"/>
    <w:rsid w:val="000302F2"/>
    <w:rsid w:val="00033973"/>
    <w:rsid w:val="000435CF"/>
    <w:rsid w:val="00047E91"/>
    <w:rsid w:val="00065360"/>
    <w:rsid w:val="000670B5"/>
    <w:rsid w:val="0007013C"/>
    <w:rsid w:val="0007130A"/>
    <w:rsid w:val="00071512"/>
    <w:rsid w:val="00082935"/>
    <w:rsid w:val="00085907"/>
    <w:rsid w:val="0009089C"/>
    <w:rsid w:val="000B1B3F"/>
    <w:rsid w:val="000B285B"/>
    <w:rsid w:val="000C0211"/>
    <w:rsid w:val="000C27BE"/>
    <w:rsid w:val="000C6F00"/>
    <w:rsid w:val="000D2D31"/>
    <w:rsid w:val="000D3401"/>
    <w:rsid w:val="000D53B2"/>
    <w:rsid w:val="000D6E70"/>
    <w:rsid w:val="000D797B"/>
    <w:rsid w:val="000E4564"/>
    <w:rsid w:val="000E62EE"/>
    <w:rsid w:val="000F0EF7"/>
    <w:rsid w:val="00112598"/>
    <w:rsid w:val="00122B31"/>
    <w:rsid w:val="00126263"/>
    <w:rsid w:val="001271A3"/>
    <w:rsid w:val="00127C94"/>
    <w:rsid w:val="00131CDC"/>
    <w:rsid w:val="0013508B"/>
    <w:rsid w:val="001352CA"/>
    <w:rsid w:val="001379CE"/>
    <w:rsid w:val="001417EF"/>
    <w:rsid w:val="00147F53"/>
    <w:rsid w:val="00150170"/>
    <w:rsid w:val="0015741A"/>
    <w:rsid w:val="00170671"/>
    <w:rsid w:val="0017692C"/>
    <w:rsid w:val="00180F99"/>
    <w:rsid w:val="0018113A"/>
    <w:rsid w:val="00185F23"/>
    <w:rsid w:val="00187AB2"/>
    <w:rsid w:val="001A66D6"/>
    <w:rsid w:val="001B0451"/>
    <w:rsid w:val="001B2729"/>
    <w:rsid w:val="001D00F8"/>
    <w:rsid w:val="001E248A"/>
    <w:rsid w:val="001F6100"/>
    <w:rsid w:val="002001BE"/>
    <w:rsid w:val="0020270E"/>
    <w:rsid w:val="00206070"/>
    <w:rsid w:val="00207312"/>
    <w:rsid w:val="002206CA"/>
    <w:rsid w:val="00224995"/>
    <w:rsid w:val="002253A0"/>
    <w:rsid w:val="002345CB"/>
    <w:rsid w:val="00236A1F"/>
    <w:rsid w:val="00241BB4"/>
    <w:rsid w:val="00242202"/>
    <w:rsid w:val="00252ACA"/>
    <w:rsid w:val="002537F9"/>
    <w:rsid w:val="00255947"/>
    <w:rsid w:val="002566BF"/>
    <w:rsid w:val="0026564A"/>
    <w:rsid w:val="00267269"/>
    <w:rsid w:val="00271ECA"/>
    <w:rsid w:val="00274BE8"/>
    <w:rsid w:val="0027733D"/>
    <w:rsid w:val="002845C9"/>
    <w:rsid w:val="002A1198"/>
    <w:rsid w:val="002B7FB2"/>
    <w:rsid w:val="002C1012"/>
    <w:rsid w:val="002C21D2"/>
    <w:rsid w:val="002C5DC0"/>
    <w:rsid w:val="002C7914"/>
    <w:rsid w:val="002D0D57"/>
    <w:rsid w:val="002D2EC6"/>
    <w:rsid w:val="002D753E"/>
    <w:rsid w:val="002F02F4"/>
    <w:rsid w:val="002F162A"/>
    <w:rsid w:val="002F56E7"/>
    <w:rsid w:val="003068C6"/>
    <w:rsid w:val="003133CA"/>
    <w:rsid w:val="00314C37"/>
    <w:rsid w:val="003169A9"/>
    <w:rsid w:val="0032759C"/>
    <w:rsid w:val="00330FA5"/>
    <w:rsid w:val="00333D6D"/>
    <w:rsid w:val="003368A9"/>
    <w:rsid w:val="003464CC"/>
    <w:rsid w:val="00357747"/>
    <w:rsid w:val="003622C8"/>
    <w:rsid w:val="00365EC1"/>
    <w:rsid w:val="003768A7"/>
    <w:rsid w:val="00383222"/>
    <w:rsid w:val="003841B7"/>
    <w:rsid w:val="00394524"/>
    <w:rsid w:val="003971E0"/>
    <w:rsid w:val="003A27AA"/>
    <w:rsid w:val="003A6107"/>
    <w:rsid w:val="003A7CFA"/>
    <w:rsid w:val="003B5E9C"/>
    <w:rsid w:val="003B732F"/>
    <w:rsid w:val="003C5AFD"/>
    <w:rsid w:val="003D5838"/>
    <w:rsid w:val="003E7FC8"/>
    <w:rsid w:val="003F6CF4"/>
    <w:rsid w:val="00405B92"/>
    <w:rsid w:val="00413FCE"/>
    <w:rsid w:val="00414F2B"/>
    <w:rsid w:val="00421497"/>
    <w:rsid w:val="00424B92"/>
    <w:rsid w:val="00430178"/>
    <w:rsid w:val="00434E6F"/>
    <w:rsid w:val="00435276"/>
    <w:rsid w:val="004402EF"/>
    <w:rsid w:val="0045154A"/>
    <w:rsid w:val="00455C22"/>
    <w:rsid w:val="004602F4"/>
    <w:rsid w:val="004659CA"/>
    <w:rsid w:val="00471665"/>
    <w:rsid w:val="004725FC"/>
    <w:rsid w:val="0047638F"/>
    <w:rsid w:val="00483FDC"/>
    <w:rsid w:val="00484340"/>
    <w:rsid w:val="004A5AF3"/>
    <w:rsid w:val="004B0486"/>
    <w:rsid w:val="004B0851"/>
    <w:rsid w:val="004B0BFF"/>
    <w:rsid w:val="004C10AF"/>
    <w:rsid w:val="004C126D"/>
    <w:rsid w:val="004C2E42"/>
    <w:rsid w:val="004C6575"/>
    <w:rsid w:val="004C6D06"/>
    <w:rsid w:val="004D6AEC"/>
    <w:rsid w:val="004E4E8C"/>
    <w:rsid w:val="004F4BDC"/>
    <w:rsid w:val="004F578A"/>
    <w:rsid w:val="004F5E07"/>
    <w:rsid w:val="004F640C"/>
    <w:rsid w:val="004F71C9"/>
    <w:rsid w:val="005055F1"/>
    <w:rsid w:val="0050715A"/>
    <w:rsid w:val="005109EC"/>
    <w:rsid w:val="005112FF"/>
    <w:rsid w:val="005121FE"/>
    <w:rsid w:val="00517E24"/>
    <w:rsid w:val="005372AD"/>
    <w:rsid w:val="00537526"/>
    <w:rsid w:val="00545FE9"/>
    <w:rsid w:val="005537DE"/>
    <w:rsid w:val="00557159"/>
    <w:rsid w:val="005651ED"/>
    <w:rsid w:val="0057058F"/>
    <w:rsid w:val="005746E1"/>
    <w:rsid w:val="0057621F"/>
    <w:rsid w:val="005834A9"/>
    <w:rsid w:val="005852CB"/>
    <w:rsid w:val="00586CD8"/>
    <w:rsid w:val="005A715A"/>
    <w:rsid w:val="005B5BFD"/>
    <w:rsid w:val="005C2252"/>
    <w:rsid w:val="005C2522"/>
    <w:rsid w:val="005C4C03"/>
    <w:rsid w:val="005D09BC"/>
    <w:rsid w:val="005D2F5F"/>
    <w:rsid w:val="005D3820"/>
    <w:rsid w:val="005D4DBA"/>
    <w:rsid w:val="005D4EDF"/>
    <w:rsid w:val="005D5832"/>
    <w:rsid w:val="005D7DFE"/>
    <w:rsid w:val="005F2C91"/>
    <w:rsid w:val="005F7CBC"/>
    <w:rsid w:val="00602D09"/>
    <w:rsid w:val="00604647"/>
    <w:rsid w:val="00607D82"/>
    <w:rsid w:val="006101C6"/>
    <w:rsid w:val="00612084"/>
    <w:rsid w:val="00612A68"/>
    <w:rsid w:val="00616A63"/>
    <w:rsid w:val="00621709"/>
    <w:rsid w:val="00625238"/>
    <w:rsid w:val="00625EBA"/>
    <w:rsid w:val="00627D58"/>
    <w:rsid w:val="00640F4E"/>
    <w:rsid w:val="006410F6"/>
    <w:rsid w:val="00643864"/>
    <w:rsid w:val="00647A17"/>
    <w:rsid w:val="00650ABC"/>
    <w:rsid w:val="00651C1F"/>
    <w:rsid w:val="00652C34"/>
    <w:rsid w:val="00656B80"/>
    <w:rsid w:val="00684157"/>
    <w:rsid w:val="00685CD4"/>
    <w:rsid w:val="006930F2"/>
    <w:rsid w:val="00693E3F"/>
    <w:rsid w:val="006A5F49"/>
    <w:rsid w:val="006B0317"/>
    <w:rsid w:val="006B5ABB"/>
    <w:rsid w:val="006C0CFB"/>
    <w:rsid w:val="006C0DE5"/>
    <w:rsid w:val="006C1B94"/>
    <w:rsid w:val="006D125F"/>
    <w:rsid w:val="006D20B8"/>
    <w:rsid w:val="006E19CF"/>
    <w:rsid w:val="006E46E6"/>
    <w:rsid w:val="006E7179"/>
    <w:rsid w:val="006F1A66"/>
    <w:rsid w:val="006F6D23"/>
    <w:rsid w:val="00701EB3"/>
    <w:rsid w:val="00705770"/>
    <w:rsid w:val="007132F3"/>
    <w:rsid w:val="00716227"/>
    <w:rsid w:val="007223A9"/>
    <w:rsid w:val="00723478"/>
    <w:rsid w:val="007265D4"/>
    <w:rsid w:val="00734ACF"/>
    <w:rsid w:val="00735688"/>
    <w:rsid w:val="00735D17"/>
    <w:rsid w:val="0074654C"/>
    <w:rsid w:val="00754837"/>
    <w:rsid w:val="007579F8"/>
    <w:rsid w:val="007630E2"/>
    <w:rsid w:val="00765AF3"/>
    <w:rsid w:val="00774E5F"/>
    <w:rsid w:val="00775C1E"/>
    <w:rsid w:val="007766EB"/>
    <w:rsid w:val="007817C4"/>
    <w:rsid w:val="00791EA6"/>
    <w:rsid w:val="0079234A"/>
    <w:rsid w:val="007933E2"/>
    <w:rsid w:val="00793A07"/>
    <w:rsid w:val="007A3604"/>
    <w:rsid w:val="007A4F07"/>
    <w:rsid w:val="007A54BE"/>
    <w:rsid w:val="007C10ED"/>
    <w:rsid w:val="007C174D"/>
    <w:rsid w:val="007C21C7"/>
    <w:rsid w:val="007D4685"/>
    <w:rsid w:val="007D6102"/>
    <w:rsid w:val="007E40C8"/>
    <w:rsid w:val="007F2342"/>
    <w:rsid w:val="008042DB"/>
    <w:rsid w:val="0080443E"/>
    <w:rsid w:val="00806729"/>
    <w:rsid w:val="008161DC"/>
    <w:rsid w:val="00822619"/>
    <w:rsid w:val="008250B6"/>
    <w:rsid w:val="0083297A"/>
    <w:rsid w:val="0083443F"/>
    <w:rsid w:val="0084686F"/>
    <w:rsid w:val="00850918"/>
    <w:rsid w:val="00852E7F"/>
    <w:rsid w:val="0085474D"/>
    <w:rsid w:val="0086161E"/>
    <w:rsid w:val="00862B65"/>
    <w:rsid w:val="00867CF8"/>
    <w:rsid w:val="008733F0"/>
    <w:rsid w:val="00876B90"/>
    <w:rsid w:val="00885B14"/>
    <w:rsid w:val="00886122"/>
    <w:rsid w:val="00893CF0"/>
    <w:rsid w:val="008A57F3"/>
    <w:rsid w:val="008C31D2"/>
    <w:rsid w:val="008C79BF"/>
    <w:rsid w:val="008D1E79"/>
    <w:rsid w:val="008D2755"/>
    <w:rsid w:val="008D72AA"/>
    <w:rsid w:val="008E1E70"/>
    <w:rsid w:val="008E5B9C"/>
    <w:rsid w:val="008E7B2C"/>
    <w:rsid w:val="00905B02"/>
    <w:rsid w:val="00910498"/>
    <w:rsid w:val="0091207D"/>
    <w:rsid w:val="009136C6"/>
    <w:rsid w:val="00915303"/>
    <w:rsid w:val="00920382"/>
    <w:rsid w:val="00954D05"/>
    <w:rsid w:val="009601D4"/>
    <w:rsid w:val="00962781"/>
    <w:rsid w:val="00975D3C"/>
    <w:rsid w:val="00976738"/>
    <w:rsid w:val="00980D35"/>
    <w:rsid w:val="00985DFB"/>
    <w:rsid w:val="00987F42"/>
    <w:rsid w:val="00991DD3"/>
    <w:rsid w:val="0099281B"/>
    <w:rsid w:val="009A0BCB"/>
    <w:rsid w:val="009A4BEA"/>
    <w:rsid w:val="009A6B46"/>
    <w:rsid w:val="009C77AF"/>
    <w:rsid w:val="009D0AC7"/>
    <w:rsid w:val="009D7664"/>
    <w:rsid w:val="009E04C0"/>
    <w:rsid w:val="009E0B3E"/>
    <w:rsid w:val="009F2473"/>
    <w:rsid w:val="009F2D6D"/>
    <w:rsid w:val="009F3549"/>
    <w:rsid w:val="009F3B10"/>
    <w:rsid w:val="00A02941"/>
    <w:rsid w:val="00A03ADD"/>
    <w:rsid w:val="00A107F0"/>
    <w:rsid w:val="00A10D2B"/>
    <w:rsid w:val="00A171D7"/>
    <w:rsid w:val="00A21B74"/>
    <w:rsid w:val="00A26A31"/>
    <w:rsid w:val="00A334A9"/>
    <w:rsid w:val="00A35470"/>
    <w:rsid w:val="00A452DC"/>
    <w:rsid w:val="00A51F23"/>
    <w:rsid w:val="00A73C20"/>
    <w:rsid w:val="00A9233B"/>
    <w:rsid w:val="00A92977"/>
    <w:rsid w:val="00A9446F"/>
    <w:rsid w:val="00A94AB5"/>
    <w:rsid w:val="00A95CA5"/>
    <w:rsid w:val="00A9707C"/>
    <w:rsid w:val="00AA2387"/>
    <w:rsid w:val="00AB241A"/>
    <w:rsid w:val="00AB2947"/>
    <w:rsid w:val="00AC0242"/>
    <w:rsid w:val="00AC7A84"/>
    <w:rsid w:val="00AD34B1"/>
    <w:rsid w:val="00AD4B16"/>
    <w:rsid w:val="00AE4417"/>
    <w:rsid w:val="00AF05A9"/>
    <w:rsid w:val="00AF6398"/>
    <w:rsid w:val="00AF789C"/>
    <w:rsid w:val="00B0095C"/>
    <w:rsid w:val="00B043A4"/>
    <w:rsid w:val="00B10936"/>
    <w:rsid w:val="00B10C78"/>
    <w:rsid w:val="00B13E57"/>
    <w:rsid w:val="00B21435"/>
    <w:rsid w:val="00B237F0"/>
    <w:rsid w:val="00B338CA"/>
    <w:rsid w:val="00B74522"/>
    <w:rsid w:val="00B7524B"/>
    <w:rsid w:val="00B76CE1"/>
    <w:rsid w:val="00B7780D"/>
    <w:rsid w:val="00B81855"/>
    <w:rsid w:val="00B82990"/>
    <w:rsid w:val="00B83FAC"/>
    <w:rsid w:val="00B84695"/>
    <w:rsid w:val="00BA1A69"/>
    <w:rsid w:val="00BA52FA"/>
    <w:rsid w:val="00BB0A95"/>
    <w:rsid w:val="00BB1552"/>
    <w:rsid w:val="00BB7478"/>
    <w:rsid w:val="00BC1238"/>
    <w:rsid w:val="00BC1C8D"/>
    <w:rsid w:val="00BD31E8"/>
    <w:rsid w:val="00BD6745"/>
    <w:rsid w:val="00BF1C40"/>
    <w:rsid w:val="00C01F63"/>
    <w:rsid w:val="00C035D5"/>
    <w:rsid w:val="00C07C75"/>
    <w:rsid w:val="00C13F75"/>
    <w:rsid w:val="00C23C17"/>
    <w:rsid w:val="00C26758"/>
    <w:rsid w:val="00C3289B"/>
    <w:rsid w:val="00C35D4A"/>
    <w:rsid w:val="00C36E83"/>
    <w:rsid w:val="00C40DB4"/>
    <w:rsid w:val="00C41782"/>
    <w:rsid w:val="00C42C14"/>
    <w:rsid w:val="00C43378"/>
    <w:rsid w:val="00C435C2"/>
    <w:rsid w:val="00C47795"/>
    <w:rsid w:val="00C53A91"/>
    <w:rsid w:val="00C632BF"/>
    <w:rsid w:val="00C65E6B"/>
    <w:rsid w:val="00C66F25"/>
    <w:rsid w:val="00C71191"/>
    <w:rsid w:val="00C75EDE"/>
    <w:rsid w:val="00C868C5"/>
    <w:rsid w:val="00C87A7F"/>
    <w:rsid w:val="00C95A09"/>
    <w:rsid w:val="00CA1B15"/>
    <w:rsid w:val="00CA27D8"/>
    <w:rsid w:val="00CA45BF"/>
    <w:rsid w:val="00CA519A"/>
    <w:rsid w:val="00CA5D02"/>
    <w:rsid w:val="00CB1133"/>
    <w:rsid w:val="00CB4E76"/>
    <w:rsid w:val="00CC0C66"/>
    <w:rsid w:val="00CC107B"/>
    <w:rsid w:val="00CC5D39"/>
    <w:rsid w:val="00CD306A"/>
    <w:rsid w:val="00CE1790"/>
    <w:rsid w:val="00CF0A38"/>
    <w:rsid w:val="00D045D7"/>
    <w:rsid w:val="00D055E3"/>
    <w:rsid w:val="00D16357"/>
    <w:rsid w:val="00D204B4"/>
    <w:rsid w:val="00D34A1E"/>
    <w:rsid w:val="00D36A44"/>
    <w:rsid w:val="00D40076"/>
    <w:rsid w:val="00D467A1"/>
    <w:rsid w:val="00D51BFF"/>
    <w:rsid w:val="00D55495"/>
    <w:rsid w:val="00D62732"/>
    <w:rsid w:val="00D63A78"/>
    <w:rsid w:val="00D72877"/>
    <w:rsid w:val="00D765A6"/>
    <w:rsid w:val="00D8040E"/>
    <w:rsid w:val="00D82AB6"/>
    <w:rsid w:val="00D96AB0"/>
    <w:rsid w:val="00D97D77"/>
    <w:rsid w:val="00DB436B"/>
    <w:rsid w:val="00DC17C2"/>
    <w:rsid w:val="00DC2541"/>
    <w:rsid w:val="00DD6CC9"/>
    <w:rsid w:val="00DD6DBC"/>
    <w:rsid w:val="00DE7C9C"/>
    <w:rsid w:val="00DF301D"/>
    <w:rsid w:val="00DF7C4B"/>
    <w:rsid w:val="00E135E5"/>
    <w:rsid w:val="00E1448A"/>
    <w:rsid w:val="00E17F79"/>
    <w:rsid w:val="00E23912"/>
    <w:rsid w:val="00E257E0"/>
    <w:rsid w:val="00E30B3D"/>
    <w:rsid w:val="00E335D8"/>
    <w:rsid w:val="00E35210"/>
    <w:rsid w:val="00E36D13"/>
    <w:rsid w:val="00E45343"/>
    <w:rsid w:val="00E4714D"/>
    <w:rsid w:val="00E57F4A"/>
    <w:rsid w:val="00E61A1D"/>
    <w:rsid w:val="00E700F2"/>
    <w:rsid w:val="00E727C6"/>
    <w:rsid w:val="00E74425"/>
    <w:rsid w:val="00E84BA0"/>
    <w:rsid w:val="00EA77CB"/>
    <w:rsid w:val="00EA7DE3"/>
    <w:rsid w:val="00EB0A5E"/>
    <w:rsid w:val="00EB74FF"/>
    <w:rsid w:val="00EC67FD"/>
    <w:rsid w:val="00EC6B75"/>
    <w:rsid w:val="00EE09D6"/>
    <w:rsid w:val="00EE56CF"/>
    <w:rsid w:val="00F238D2"/>
    <w:rsid w:val="00F24809"/>
    <w:rsid w:val="00F261F8"/>
    <w:rsid w:val="00F37F4A"/>
    <w:rsid w:val="00F430D4"/>
    <w:rsid w:val="00F55CB4"/>
    <w:rsid w:val="00F564D3"/>
    <w:rsid w:val="00F655C1"/>
    <w:rsid w:val="00F66687"/>
    <w:rsid w:val="00F66F01"/>
    <w:rsid w:val="00F67F98"/>
    <w:rsid w:val="00F718CA"/>
    <w:rsid w:val="00F721D6"/>
    <w:rsid w:val="00F7419C"/>
    <w:rsid w:val="00F80053"/>
    <w:rsid w:val="00F8044D"/>
    <w:rsid w:val="00F81A91"/>
    <w:rsid w:val="00F81C79"/>
    <w:rsid w:val="00F8602E"/>
    <w:rsid w:val="00F93B4C"/>
    <w:rsid w:val="00F9606D"/>
    <w:rsid w:val="00FA23B2"/>
    <w:rsid w:val="00FA2E5A"/>
    <w:rsid w:val="00FA54E8"/>
    <w:rsid w:val="00FB4B9F"/>
    <w:rsid w:val="00FC17C7"/>
    <w:rsid w:val="00FD0994"/>
    <w:rsid w:val="00FD0998"/>
    <w:rsid w:val="00FD2730"/>
    <w:rsid w:val="00FE5ECC"/>
    <w:rsid w:val="00FF64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79033"/>
  <w15:chartTrackingRefBased/>
  <w15:docId w15:val="{F1EF6F0C-FB75-4CC6-979C-4E160DBFE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3289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3289B"/>
    <w:rPr>
      <w:lang w:val="en-US"/>
    </w:rPr>
  </w:style>
  <w:style w:type="paragraph" w:styleId="Piedepgina">
    <w:name w:val="footer"/>
    <w:basedOn w:val="Normal"/>
    <w:link w:val="PiedepginaCar"/>
    <w:uiPriority w:val="99"/>
    <w:unhideWhenUsed/>
    <w:rsid w:val="00C3289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3289B"/>
    <w:rPr>
      <w:lang w:val="en-US"/>
    </w:rPr>
  </w:style>
  <w:style w:type="character" w:styleId="Hipervnculo">
    <w:name w:val="Hyperlink"/>
    <w:basedOn w:val="Fuentedeprrafopredeter"/>
    <w:uiPriority w:val="99"/>
    <w:unhideWhenUsed/>
    <w:rsid w:val="00206070"/>
    <w:rPr>
      <w:color w:val="0563C1" w:themeColor="hyperlink"/>
      <w:u w:val="single"/>
    </w:rPr>
  </w:style>
  <w:style w:type="character" w:styleId="Mencinsinresolver">
    <w:name w:val="Unresolved Mention"/>
    <w:basedOn w:val="Fuentedeprrafopredeter"/>
    <w:uiPriority w:val="99"/>
    <w:semiHidden/>
    <w:unhideWhenUsed/>
    <w:rsid w:val="00206070"/>
    <w:rPr>
      <w:color w:val="605E5C"/>
      <w:shd w:val="clear" w:color="auto" w:fill="E1DFDD"/>
    </w:rPr>
  </w:style>
  <w:style w:type="paragraph" w:styleId="Prrafodelista">
    <w:name w:val="List Paragraph"/>
    <w:basedOn w:val="Normal"/>
    <w:uiPriority w:val="34"/>
    <w:qFormat/>
    <w:rsid w:val="00C13F75"/>
    <w:pPr>
      <w:ind w:left="720"/>
      <w:contextualSpacing/>
    </w:pPr>
  </w:style>
  <w:style w:type="character" w:styleId="Textodelmarcadordeposicin">
    <w:name w:val="Placeholder Text"/>
    <w:basedOn w:val="Fuentedeprrafopredeter"/>
    <w:uiPriority w:val="99"/>
    <w:semiHidden/>
    <w:rsid w:val="00FE5ECC"/>
    <w:rPr>
      <w:color w:val="808080"/>
    </w:rPr>
  </w:style>
  <w:style w:type="character" w:styleId="Refdecomentario">
    <w:name w:val="annotation reference"/>
    <w:basedOn w:val="Fuentedeprrafopredeter"/>
    <w:uiPriority w:val="99"/>
    <w:semiHidden/>
    <w:unhideWhenUsed/>
    <w:rsid w:val="00B10C78"/>
    <w:rPr>
      <w:sz w:val="16"/>
      <w:szCs w:val="16"/>
    </w:rPr>
  </w:style>
  <w:style w:type="paragraph" w:styleId="Textocomentario">
    <w:name w:val="annotation text"/>
    <w:basedOn w:val="Normal"/>
    <w:link w:val="TextocomentarioCar"/>
    <w:uiPriority w:val="99"/>
    <w:unhideWhenUsed/>
    <w:rsid w:val="00B10C78"/>
    <w:pPr>
      <w:spacing w:line="240" w:lineRule="auto"/>
    </w:pPr>
    <w:rPr>
      <w:sz w:val="20"/>
      <w:szCs w:val="20"/>
    </w:rPr>
  </w:style>
  <w:style w:type="character" w:customStyle="1" w:styleId="TextocomentarioCar">
    <w:name w:val="Texto comentario Car"/>
    <w:basedOn w:val="Fuentedeprrafopredeter"/>
    <w:link w:val="Textocomentario"/>
    <w:uiPriority w:val="99"/>
    <w:rsid w:val="00B10C78"/>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B10C78"/>
    <w:rPr>
      <w:b/>
      <w:bCs/>
    </w:rPr>
  </w:style>
  <w:style w:type="character" w:customStyle="1" w:styleId="AsuntodelcomentarioCar">
    <w:name w:val="Asunto del comentario Car"/>
    <w:basedOn w:val="TextocomentarioCar"/>
    <w:link w:val="Asuntodelcomentario"/>
    <w:uiPriority w:val="99"/>
    <w:semiHidden/>
    <w:rsid w:val="00B10C78"/>
    <w:rPr>
      <w:b/>
      <w:bCs/>
      <w:sz w:val="20"/>
      <w:szCs w:val="20"/>
      <w:lang w:val="en-US"/>
    </w:rPr>
  </w:style>
  <w:style w:type="table" w:styleId="Tablaconcuadrcula">
    <w:name w:val="Table Grid"/>
    <w:basedOn w:val="Tablanormal"/>
    <w:uiPriority w:val="39"/>
    <w:rsid w:val="005D5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C9829-59EE-4575-9EDD-5CD14848C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Pages>
  <Words>116</Words>
  <Characters>663</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Lorenzo Gómez</dc:creator>
  <cp:keywords/>
  <dc:description/>
  <cp:lastModifiedBy>Guillermo Lorenzo Gómez</cp:lastModifiedBy>
  <cp:revision>9</cp:revision>
  <dcterms:created xsi:type="dcterms:W3CDTF">2023-12-06T17:08:00Z</dcterms:created>
  <dcterms:modified xsi:type="dcterms:W3CDTF">2024-02-05T09:42:00Z</dcterms:modified>
</cp:coreProperties>
</file>